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01"/>
      </w:tblGrid>
      <w:tr w:rsidR="001E4039" w:rsidRPr="00281711" w14:paraId="1798A97D" w14:textId="77777777" w:rsidTr="005F6792">
        <w:trPr>
          <w:cantSplit/>
        </w:trPr>
        <w:tc>
          <w:tcPr>
            <w:tcW w:w="8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0CA4E" w14:textId="3F1EE0B4" w:rsidR="001E4039" w:rsidRPr="001E4039" w:rsidRDefault="001E4039" w:rsidP="00067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A20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C284E">
              <w:t xml:space="preserve"> </w:t>
            </w:r>
            <w:r w:rsidR="00DC284E" w:rsidRPr="00DC284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DC284E" w:rsidRPr="00DC284E">
              <w:rPr>
                <w:rFonts w:ascii="Times New Roman" w:hAnsi="Times New Roman" w:cs="Times New Roman"/>
                <w:sz w:val="18"/>
                <w:szCs w:val="18"/>
              </w:rPr>
              <w:t xml:space="preserve">he baseline balance analysis of key demographic and clinical indicators </w:t>
            </w:r>
            <w:r w:rsidRPr="00DC284E">
              <w:rPr>
                <w:rFonts w:ascii="Times New Roman" w:hAnsi="Times New Roman" w:cs="Times New Roman"/>
                <w:sz w:val="18"/>
                <w:szCs w:val="18"/>
              </w:rPr>
              <w:t xml:space="preserve">between </w:t>
            </w:r>
            <w:r w:rsidR="00333683" w:rsidRPr="000671D8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r w:rsidRPr="00DC284E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333683" w:rsidRPr="000671D8">
              <w:rPr>
                <w:rFonts w:ascii="Times New Roman" w:hAnsi="Times New Roman" w:cs="Times New Roman"/>
                <w:sz w:val="18"/>
                <w:szCs w:val="18"/>
              </w:rPr>
              <w:t>excluded</w:t>
            </w:r>
            <w:r w:rsidR="00333683" w:rsidRPr="00DC28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284E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r w:rsidR="0033368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y </w:t>
            </w:r>
            <w:r w:rsidR="00333683" w:rsidRPr="00333683">
              <w:rPr>
                <w:rFonts w:ascii="Times New Roman" w:hAnsi="Times New Roman" w:cs="Times New Roman"/>
                <w:sz w:val="18"/>
                <w:szCs w:val="18"/>
              </w:rPr>
              <w:t>random sampling method</w:t>
            </w:r>
            <w:r w:rsidRPr="00DC284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tbl>
            <w:tblPr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46"/>
              <w:gridCol w:w="1808"/>
              <w:gridCol w:w="1864"/>
              <w:gridCol w:w="983"/>
            </w:tblGrid>
            <w:tr w:rsidR="001E4039" w:rsidRPr="000671D8" w14:paraId="29227788" w14:textId="77777777" w:rsidTr="005F6792">
              <w:trPr>
                <w:trHeight w:val="454"/>
                <w:tblHeader/>
              </w:trPr>
              <w:tc>
                <w:tcPr>
                  <w:tcW w:w="2196" w:type="pct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618528D8" w14:textId="77777777" w:rsidR="001E4039" w:rsidRPr="000665C7" w:rsidRDefault="001E4039" w:rsidP="000671D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89" w:type="pct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4C7CDE21" w14:textId="1F96CDC6" w:rsidR="001E403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0671D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included 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VE</w:t>
                  </w:r>
                </w:p>
                <w:p w14:paraId="6D6274E6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(n=15)</w:t>
                  </w:r>
                </w:p>
              </w:tc>
              <w:tc>
                <w:tcPr>
                  <w:tcW w:w="1123" w:type="pct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752B7E62" w14:textId="595F5366" w:rsidR="001E403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0671D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excluded </w:t>
                  </w:r>
                  <w:r>
                    <w:rPr>
                      <w:rFonts w:ascii="Times New Roman" w:hAnsi="Times New Roman" w:hint="eastAsia"/>
                      <w:sz w:val="18"/>
                      <w:szCs w:val="18"/>
                    </w:rPr>
                    <w:t>VE</w:t>
                  </w:r>
                </w:p>
                <w:p w14:paraId="209C65EC" w14:textId="1052D52A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(n=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34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593" w:type="pct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0C0B50AB" w14:textId="01290499" w:rsidR="001E4039" w:rsidRPr="00D605F9" w:rsidRDefault="001E4039" w:rsidP="001E4039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P value</w:t>
                  </w:r>
                </w:p>
              </w:tc>
            </w:tr>
            <w:tr w:rsidR="001E4039" w:rsidRPr="000671D8" w14:paraId="78960AC2" w14:textId="77777777" w:rsidTr="005F6792">
              <w:trPr>
                <w:trHeight w:val="454"/>
              </w:trPr>
              <w:tc>
                <w:tcPr>
                  <w:tcW w:w="2196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2A5053DB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Age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66ADBBEB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44.73±18.21</w:t>
                  </w:r>
                </w:p>
              </w:tc>
              <w:tc>
                <w:tcPr>
                  <w:tcW w:w="112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320F0B87" w14:textId="45AD49E3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45.</w:t>
                  </w:r>
                  <w:r w:rsidR="00555C3C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9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±1</w:t>
                  </w:r>
                  <w:r w:rsidR="00555C3C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5.01</w:t>
                  </w:r>
                </w:p>
              </w:tc>
              <w:tc>
                <w:tcPr>
                  <w:tcW w:w="59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0639F5C4" w14:textId="0F012B85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</w:t>
                  </w:r>
                  <w:r w:rsidR="00555C3C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943</w:t>
                  </w:r>
                  <w:r w:rsidR="00B62B9D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 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</w:tr>
            <w:tr w:rsidR="001E4039" w:rsidRPr="000671D8" w14:paraId="20C72B6E" w14:textId="77777777" w:rsidTr="005F6792">
              <w:trPr>
                <w:trHeight w:val="454"/>
              </w:trPr>
              <w:tc>
                <w:tcPr>
                  <w:tcW w:w="2196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2F27BB46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Sex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（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male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）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22483D94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0(66.67%)</w:t>
                  </w:r>
                </w:p>
              </w:tc>
              <w:tc>
                <w:tcPr>
                  <w:tcW w:w="112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486F25BD" w14:textId="569AA100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</w:t>
                  </w:r>
                  <w:r w:rsidR="0078001C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6</w:t>
                  </w:r>
                  <w:r w:rsidR="0078001C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4.71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%)</w:t>
                  </w:r>
                </w:p>
              </w:tc>
              <w:tc>
                <w:tcPr>
                  <w:tcW w:w="59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6B07AEBB" w14:textId="2306BFEA" w:rsidR="001E4039" w:rsidRPr="00D605F9" w:rsidRDefault="0078001C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.894</w:t>
                  </w:r>
                  <w:r w:rsidR="00B62B9D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 </w:t>
                  </w:r>
                  <w:r w:rsidR="001E4039" w:rsidRPr="00D605F9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</w:tr>
            <w:tr w:rsidR="001E4039" w:rsidRPr="000671D8" w14:paraId="37AE0D46" w14:textId="77777777" w:rsidTr="005F6792">
              <w:trPr>
                <w:trHeight w:val="454"/>
              </w:trPr>
              <w:tc>
                <w:tcPr>
                  <w:tcW w:w="2196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13D9D93B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ntal symptom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276F5DBD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0(66.67%)</w:t>
                  </w:r>
                </w:p>
              </w:tc>
              <w:tc>
                <w:tcPr>
                  <w:tcW w:w="112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766BE310" w14:textId="344C0724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4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70.59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%)</w:t>
                  </w:r>
                </w:p>
              </w:tc>
              <w:tc>
                <w:tcPr>
                  <w:tcW w:w="59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23F2E0FD" w14:textId="54FD3D5D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.000</w:t>
                  </w:r>
                  <w:r w:rsidR="00B62B9D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 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</w:tr>
            <w:tr w:rsidR="001E4039" w:rsidRPr="000671D8" w14:paraId="007DA5D4" w14:textId="77777777" w:rsidTr="005F6792">
              <w:trPr>
                <w:trHeight w:val="454"/>
              </w:trPr>
              <w:tc>
                <w:tcPr>
                  <w:tcW w:w="2196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2B3FF539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Epilepsy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4FAF476D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7(46.67%)</w:t>
                  </w:r>
                </w:p>
              </w:tc>
              <w:tc>
                <w:tcPr>
                  <w:tcW w:w="112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1253F186" w14:textId="55227E16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16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47.06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%)</w:t>
                  </w:r>
                </w:p>
              </w:tc>
              <w:tc>
                <w:tcPr>
                  <w:tcW w:w="59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39655BC0" w14:textId="07846CB5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</w:t>
                  </w:r>
                  <w:r w:rsidR="00B62B9D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980 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</w:tr>
            <w:tr w:rsidR="001E4039" w:rsidRPr="000671D8" w14:paraId="5F2E99E8" w14:textId="77777777" w:rsidTr="005F6792">
              <w:trPr>
                <w:trHeight w:val="454"/>
              </w:trPr>
              <w:tc>
                <w:tcPr>
                  <w:tcW w:w="2196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6F4F57A8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Central hypoventilation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51E2B73A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4(26.67%)</w:t>
                  </w:r>
                </w:p>
              </w:tc>
              <w:tc>
                <w:tcPr>
                  <w:tcW w:w="112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019C005E" w14:textId="072F64A0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9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6.47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%)</w:t>
                  </w:r>
                </w:p>
              </w:tc>
              <w:tc>
                <w:tcPr>
                  <w:tcW w:w="59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58C6D6E3" w14:textId="2E0817C3" w:rsidR="001E4039" w:rsidRPr="00D605F9" w:rsidRDefault="00B62B9D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1.000 </w:t>
                  </w:r>
                  <w:r w:rsidR="001E4039" w:rsidRPr="00D605F9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</w:tr>
            <w:tr w:rsidR="001E4039" w:rsidRPr="000671D8" w14:paraId="2AA84BAB" w14:textId="77777777" w:rsidTr="005F6792">
              <w:trPr>
                <w:trHeight w:val="454"/>
              </w:trPr>
              <w:tc>
                <w:tcPr>
                  <w:tcW w:w="2196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19D33D9D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ver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57EF6BD4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5(33.33%)</w:t>
                  </w:r>
                </w:p>
              </w:tc>
              <w:tc>
                <w:tcPr>
                  <w:tcW w:w="112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17087BE9" w14:textId="03636CCD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11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32.35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%)</w:t>
                  </w:r>
                </w:p>
              </w:tc>
              <w:tc>
                <w:tcPr>
                  <w:tcW w:w="593" w:type="pct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3B864F98" w14:textId="2F0D587A" w:rsidR="001E4039" w:rsidRPr="00D605F9" w:rsidRDefault="00B62B9D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1.000 </w:t>
                  </w:r>
                  <w:r w:rsidR="001E4039" w:rsidRPr="00D605F9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</w:tr>
            <w:tr w:rsidR="001E4039" w:rsidRPr="000671D8" w14:paraId="3D61855F" w14:textId="77777777" w:rsidTr="005F6792">
              <w:trPr>
                <w:trHeight w:val="454"/>
              </w:trPr>
              <w:tc>
                <w:tcPr>
                  <w:tcW w:w="2196" w:type="pct"/>
                  <w:tcBorders>
                    <w:top w:val="nil"/>
                    <w:left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156BA39C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wering of consciousness</w:t>
                  </w:r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5D704BE5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8(53.33%)</w:t>
                  </w:r>
                </w:p>
              </w:tc>
              <w:tc>
                <w:tcPr>
                  <w:tcW w:w="1123" w:type="pct"/>
                  <w:tcBorders>
                    <w:top w:val="nil"/>
                    <w:left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381C812F" w14:textId="179C5C8E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19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55.88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%)</w:t>
                  </w:r>
                </w:p>
              </w:tc>
              <w:tc>
                <w:tcPr>
                  <w:tcW w:w="593" w:type="pct"/>
                  <w:tcBorders>
                    <w:top w:val="nil"/>
                    <w:left w:val="nil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3894BE9E" w14:textId="6963CA9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</w:t>
                  </w:r>
                  <w:r w:rsidR="00B62B9D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869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 xml:space="preserve"> b</w:t>
                  </w:r>
                </w:p>
              </w:tc>
            </w:tr>
            <w:tr w:rsidR="001E4039" w:rsidRPr="000671D8" w14:paraId="1EE9114E" w14:textId="77777777" w:rsidTr="005F6792">
              <w:trPr>
                <w:trHeight w:val="454"/>
              </w:trPr>
              <w:tc>
                <w:tcPr>
                  <w:tcW w:w="2196" w:type="pct"/>
                  <w:tcBorders>
                    <w:top w:val="nil"/>
                    <w:left w:val="nil"/>
                    <w:bottom w:val="single" w:sz="12" w:space="0" w:color="auto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61465C69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Tumour</w:t>
                  </w:r>
                  <w:proofErr w:type="spellEnd"/>
                </w:p>
              </w:tc>
              <w:tc>
                <w:tcPr>
                  <w:tcW w:w="1089" w:type="pct"/>
                  <w:tcBorders>
                    <w:top w:val="nil"/>
                    <w:left w:val="nil"/>
                    <w:bottom w:val="single" w:sz="12" w:space="0" w:color="auto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63540C3F" w14:textId="77777777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0(0.00%)</w:t>
                  </w:r>
                </w:p>
              </w:tc>
              <w:tc>
                <w:tcPr>
                  <w:tcW w:w="1123" w:type="pct"/>
                  <w:tcBorders>
                    <w:top w:val="nil"/>
                    <w:left w:val="nil"/>
                    <w:bottom w:val="single" w:sz="12" w:space="0" w:color="auto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2A66C081" w14:textId="0B307326" w:rsidR="001E4039" w:rsidRPr="00D605F9" w:rsidRDefault="001E4039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1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2.94</w:t>
                  </w:r>
                  <w:r w:rsidRPr="00D605F9">
                    <w:rPr>
                      <w:rFonts w:ascii="Times New Roman" w:hAnsi="Times New Roman" w:cs="Times New Roman"/>
                      <w:sz w:val="18"/>
                      <w:szCs w:val="18"/>
                    </w:rPr>
                    <w:t>%)</w:t>
                  </w:r>
                </w:p>
              </w:tc>
              <w:tc>
                <w:tcPr>
                  <w:tcW w:w="593" w:type="pct"/>
                  <w:tcBorders>
                    <w:top w:val="nil"/>
                    <w:left w:val="nil"/>
                    <w:bottom w:val="single" w:sz="12" w:space="0" w:color="auto"/>
                    <w:right w:val="nil"/>
                    <w:tl2br w:val="nil"/>
                    <w:tr2bl w:val="nil"/>
                  </w:tcBorders>
                  <w:shd w:val="clear" w:color="auto" w:fill="FFFFFF"/>
                  <w:vAlign w:val="center"/>
                </w:tcPr>
                <w:p w14:paraId="42F3D2C1" w14:textId="5FB7D074" w:rsidR="001E4039" w:rsidRPr="00D605F9" w:rsidRDefault="00B62B9D" w:rsidP="000671D8">
                  <w:pPr>
                    <w:widowControl/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1.000</w:t>
                  </w:r>
                  <w:r w:rsidR="001E4039" w:rsidRPr="00D605F9"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  <w:t xml:space="preserve"> b</w:t>
                  </w:r>
                </w:p>
              </w:tc>
            </w:tr>
          </w:tbl>
          <w:p w14:paraId="6E4992FB" w14:textId="77777777" w:rsidR="001E4039" w:rsidRPr="00281711" w:rsidRDefault="001E4039" w:rsidP="000671D8"/>
        </w:tc>
      </w:tr>
    </w:tbl>
    <w:p w14:paraId="44E93CF8" w14:textId="77777777" w:rsidR="00514CD8" w:rsidRDefault="001E4039" w:rsidP="00514CD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Hlk223519612"/>
      <w:r w:rsidRPr="00D605F9">
        <w:rPr>
          <w:rFonts w:ascii="Times New Roman" w:hAnsi="Times New Roman" w:cs="Times New Roman"/>
          <w:sz w:val="18"/>
          <w:szCs w:val="18"/>
        </w:rPr>
        <w:t xml:space="preserve">Note: </w:t>
      </w:r>
      <w:r w:rsidRPr="00D605F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605F9">
        <w:rPr>
          <w:rFonts w:ascii="Times New Roman" w:hAnsi="Times New Roman" w:cs="Times New Roman"/>
          <w:sz w:val="18"/>
          <w:szCs w:val="18"/>
        </w:rPr>
        <w:t xml:space="preserve"> Student’s t</w:t>
      </w:r>
      <w:r w:rsidR="00187B02">
        <w:rPr>
          <w:rFonts w:ascii="Times New Roman" w:hAnsi="Times New Roman" w:cs="Times New Roman" w:hint="eastAsia"/>
          <w:sz w:val="18"/>
          <w:szCs w:val="18"/>
        </w:rPr>
        <w:t>-</w:t>
      </w:r>
      <w:r w:rsidRPr="00D605F9">
        <w:rPr>
          <w:rFonts w:ascii="Times New Roman" w:hAnsi="Times New Roman" w:cs="Times New Roman"/>
          <w:sz w:val="18"/>
          <w:szCs w:val="18"/>
        </w:rPr>
        <w:t xml:space="preserve">test; </w:t>
      </w:r>
      <w:r w:rsidRPr="00D605F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D605F9">
        <w:rPr>
          <w:rFonts w:ascii="Times New Roman" w:hAnsi="Times New Roman" w:cs="Times New Roman"/>
          <w:sz w:val="18"/>
          <w:szCs w:val="18"/>
        </w:rPr>
        <w:t xml:space="preserve"> Chi-Square test.</w:t>
      </w:r>
      <w:r w:rsidR="00514CD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605F9">
        <w:rPr>
          <w:rFonts w:ascii="Times New Roman" w:hAnsi="Times New Roman" w:cs="Times New Roman"/>
          <w:sz w:val="18"/>
          <w:szCs w:val="18"/>
        </w:rPr>
        <w:t>Data are presented as mean ± SD for normally distributed continuous variables, and as median (maximum, minimum)</w:t>
      </w:r>
      <w:r w:rsidRPr="000671D8">
        <w:rPr>
          <w:rFonts w:ascii="Times New Roman" w:hAnsi="Times New Roman" w:cs="Times New Roman"/>
          <w:sz w:val="18"/>
          <w:szCs w:val="18"/>
        </w:rPr>
        <w:t xml:space="preserve"> </w:t>
      </w:r>
      <w:r w:rsidRPr="00D605F9">
        <w:rPr>
          <w:rFonts w:ascii="Times New Roman" w:hAnsi="Times New Roman" w:cs="Times New Roman"/>
          <w:sz w:val="18"/>
          <w:szCs w:val="18"/>
        </w:rPr>
        <w:t>for non-normally distributed continuous. The enumeration data are</w:t>
      </w:r>
      <w:r w:rsidRPr="000671D8">
        <w:rPr>
          <w:rFonts w:ascii="Times New Roman" w:hAnsi="Times New Roman" w:cs="Times New Roman"/>
          <w:sz w:val="18"/>
          <w:szCs w:val="18"/>
        </w:rPr>
        <w:t xml:space="preserve"> </w:t>
      </w:r>
      <w:r w:rsidRPr="00D605F9">
        <w:rPr>
          <w:rFonts w:ascii="Times New Roman" w:hAnsi="Times New Roman" w:cs="Times New Roman"/>
          <w:sz w:val="18"/>
          <w:szCs w:val="18"/>
        </w:rPr>
        <w:t>n (%).</w:t>
      </w:r>
      <w:r w:rsidR="00333683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74260819" w14:textId="2FC0A8F9" w:rsidR="001E4039" w:rsidRPr="000869D8" w:rsidRDefault="00333683" w:rsidP="00514CD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A20A44">
        <w:rPr>
          <w:rFonts w:ascii="Times New Roman" w:hAnsi="Times New Roman" w:cs="Times New Roman"/>
          <w:sz w:val="18"/>
          <w:szCs w:val="18"/>
        </w:rPr>
        <w:t>Abbreviations</w:t>
      </w:r>
      <w:r w:rsidR="000869D8">
        <w:rPr>
          <w:rFonts w:ascii="Times New Roman" w:hAnsi="Times New Roman" w:cs="Times New Roman" w:hint="eastAsia"/>
          <w:sz w:val="18"/>
          <w:szCs w:val="18"/>
        </w:rPr>
        <w:t>:</w:t>
      </w:r>
      <w:r w:rsidRPr="00A20A44">
        <w:rPr>
          <w:rFonts w:ascii="Times New Roman" w:hAnsi="Times New Roman" w:cs="Times New Roman"/>
          <w:sz w:val="18"/>
          <w:szCs w:val="18"/>
        </w:rPr>
        <w:t xml:space="preserve"> </w:t>
      </w:r>
      <w:r w:rsidRPr="00D605F9">
        <w:rPr>
          <w:rFonts w:ascii="Times New Roman" w:hAnsi="Times New Roman" w:cs="Times New Roman"/>
          <w:sz w:val="18"/>
          <w:szCs w:val="18"/>
        </w:rPr>
        <w:t>V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D605F9">
        <w:rPr>
          <w:rFonts w:ascii="Times New Roman" w:hAnsi="Times New Roman" w:cs="Times New Roman"/>
          <w:sz w:val="18"/>
          <w:szCs w:val="18"/>
        </w:rPr>
        <w:t>viral encephalitis</w:t>
      </w:r>
      <w:r w:rsidRPr="00A20A44">
        <w:rPr>
          <w:rFonts w:ascii="Times New Roman" w:hAnsi="Times New Roman" w:cs="Times New Roman"/>
          <w:sz w:val="18"/>
          <w:szCs w:val="18"/>
        </w:rPr>
        <w:t>.</w:t>
      </w:r>
    </w:p>
    <w:p w14:paraId="048F4843" w14:textId="77777777" w:rsidR="001E4039" w:rsidRDefault="001E4039" w:rsidP="001E4039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7211AA21" w14:textId="2499C322" w:rsidR="001E4039" w:rsidRPr="00A20A44" w:rsidRDefault="001E4039" w:rsidP="001E4039">
      <w:pPr>
        <w:rPr>
          <w:rFonts w:ascii="Times New Roman" w:hAnsi="Times New Roman" w:cs="Times New Roman"/>
          <w:sz w:val="18"/>
          <w:szCs w:val="18"/>
        </w:rPr>
      </w:pPr>
      <w:r w:rsidRPr="00A20A44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2.</w:t>
      </w:r>
      <w:bookmarkEnd w:id="0"/>
      <w:r w:rsidRPr="00A20A4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A20A44">
        <w:rPr>
          <w:rFonts w:ascii="Times New Roman" w:hAnsi="Times New Roman" w:cs="Times New Roman"/>
          <w:sz w:val="18"/>
          <w:szCs w:val="18"/>
        </w:rPr>
        <w:t>ROC analysis results of differentiation between anti-NMDAR encephalitis and VE.</w:t>
      </w:r>
    </w:p>
    <w:tbl>
      <w:tblPr>
        <w:tblpPr w:leftFromText="180" w:rightFromText="180" w:vertAnchor="text" w:horzAnchor="page" w:tblpX="1796" w:tblpY="176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1284"/>
        <w:gridCol w:w="1295"/>
        <w:gridCol w:w="888"/>
        <w:gridCol w:w="808"/>
        <w:gridCol w:w="1529"/>
        <w:gridCol w:w="985"/>
      </w:tblGrid>
      <w:tr w:rsidR="001E4039" w:rsidRPr="00A20A44" w14:paraId="739CFA99" w14:textId="77777777" w:rsidTr="005F6792">
        <w:trPr>
          <w:trHeight w:val="397"/>
        </w:trPr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8A85B" w14:textId="77777777" w:rsidR="001E4039" w:rsidRPr="00164DEF" w:rsidRDefault="001E4039" w:rsidP="000671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F61FC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FEB97F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EF26A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Cutoff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6859A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04E85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11B9B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1E4039" w:rsidRPr="00A20A44" w14:paraId="115301D9" w14:textId="77777777" w:rsidTr="005F6792">
        <w:trPr>
          <w:trHeight w:val="397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76B8F" w14:textId="411C1F0F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23512144"/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  <w:r w:rsidR="005F67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2" w:name="_Hlk223512472"/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g/ml</w:t>
            </w:r>
            <w:bookmarkEnd w:id="2"/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564AAE" w14:textId="2FF9D111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BC742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804D9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EB274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0D9C3" w14:textId="77777777" w:rsidR="001E4039" w:rsidRPr="00164DEF" w:rsidRDefault="001E4039" w:rsidP="005F679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0.549 - 0.9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F14EF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E4039" w:rsidRPr="00A20A44" w14:paraId="6E34E69D" w14:textId="77777777" w:rsidTr="005F6792">
        <w:trPr>
          <w:trHeight w:val="397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1D614D" w14:textId="2EB4A66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IL-</w:t>
            </w:r>
            <w:proofErr w:type="spellStart"/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17A</w:t>
            </w:r>
            <w:proofErr w:type="spellEnd"/>
            <w:r w:rsidR="005F67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A7356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974BBD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15AEE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A28C7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B20FC" w14:textId="6CA924E8" w:rsidR="001E4039" w:rsidRPr="00164DEF" w:rsidRDefault="001E4039" w:rsidP="005F679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  <w:r w:rsidR="005F67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- 0.92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FD5F12" w14:textId="77777777" w:rsidR="001E4039" w:rsidRPr="00164DEF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1E4039" w:rsidRPr="00A20A44" w14:paraId="2B2B5F29" w14:textId="77777777" w:rsidTr="005F6792">
        <w:trPr>
          <w:trHeight w:val="397"/>
        </w:trPr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C2FEF" w14:textId="08CAB470" w:rsidR="001E4039" w:rsidRPr="00A20A44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QAlb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7B5D6" w14:textId="77777777" w:rsidR="001E4039" w:rsidRPr="00A20A44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791FC" w14:textId="77777777" w:rsidR="001E4039" w:rsidRPr="00A20A44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82FB7" w14:textId="77777777" w:rsidR="001E4039" w:rsidRPr="00A20A44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B37AE" w14:textId="77777777" w:rsidR="001E4039" w:rsidRPr="00A20A44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3CA87" w14:textId="77777777" w:rsidR="001E4039" w:rsidRPr="00A20A44" w:rsidRDefault="001E4039" w:rsidP="005F679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0.548 - 0.91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D7F59" w14:textId="77777777" w:rsidR="001E4039" w:rsidRPr="00A20A44" w:rsidRDefault="001E4039" w:rsidP="005F6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4DE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A20A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7DCF569F" w14:textId="6C653B10" w:rsidR="00D74D91" w:rsidRPr="001E4039" w:rsidRDefault="001E4039">
      <w:pPr>
        <w:rPr>
          <w:rFonts w:ascii="Times New Roman" w:hAnsi="Times New Roman" w:cs="Times New Roman"/>
          <w:sz w:val="18"/>
          <w:szCs w:val="18"/>
        </w:rPr>
      </w:pPr>
      <w:bookmarkStart w:id="3" w:name="_Hlk223609591"/>
      <w:bookmarkEnd w:id="1"/>
      <w:r w:rsidRPr="00A20A44">
        <w:rPr>
          <w:rFonts w:ascii="Times New Roman" w:hAnsi="Times New Roman" w:cs="Times New Roman"/>
          <w:sz w:val="18"/>
          <w:szCs w:val="18"/>
        </w:rPr>
        <w:t xml:space="preserve">Abbreviations: ROC, receiver operating characteristics; </w:t>
      </w:r>
      <w:r w:rsidR="00DC284E" w:rsidRPr="00A20A44">
        <w:rPr>
          <w:rFonts w:ascii="Times New Roman" w:hAnsi="Times New Roman" w:cs="Times New Roman"/>
          <w:sz w:val="18"/>
          <w:szCs w:val="18"/>
        </w:rPr>
        <w:t>anti-</w:t>
      </w:r>
      <w:r w:rsidRPr="00A20A44">
        <w:rPr>
          <w:rFonts w:ascii="Times New Roman" w:hAnsi="Times New Roman" w:cs="Times New Roman"/>
          <w:sz w:val="18"/>
          <w:szCs w:val="18"/>
        </w:rPr>
        <w:t xml:space="preserve">NMDAR, anti-N-methyl-D-aspartate receptor; </w:t>
      </w:r>
      <w:r w:rsidR="00DC284E" w:rsidRPr="00D605F9">
        <w:rPr>
          <w:rFonts w:ascii="Times New Roman" w:hAnsi="Times New Roman" w:cs="Times New Roman"/>
          <w:sz w:val="18"/>
          <w:szCs w:val="18"/>
        </w:rPr>
        <w:t>VE</w:t>
      </w:r>
      <w:r w:rsidR="00DC284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DC284E" w:rsidRPr="00D605F9">
        <w:rPr>
          <w:rFonts w:ascii="Times New Roman" w:hAnsi="Times New Roman" w:cs="Times New Roman"/>
          <w:sz w:val="18"/>
          <w:szCs w:val="18"/>
        </w:rPr>
        <w:t>viral encephalitis;</w:t>
      </w:r>
      <w:r w:rsidR="00DC284E">
        <w:rPr>
          <w:rFonts w:ascii="Times New Roman" w:hAnsi="Times New Roman" w:hint="eastAsia"/>
          <w:sz w:val="18"/>
          <w:szCs w:val="18"/>
        </w:rPr>
        <w:t xml:space="preserve"> AUC, t</w:t>
      </w:r>
      <w:r w:rsidR="00DC284E" w:rsidRPr="00D605F9">
        <w:rPr>
          <w:rFonts w:ascii="Times New Roman" w:hAnsi="Times New Roman" w:cs="Times New Roman"/>
          <w:sz w:val="18"/>
          <w:szCs w:val="18"/>
        </w:rPr>
        <w:t>he area under the ROC curve</w:t>
      </w:r>
      <w:r w:rsidR="00DC284E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A20A44">
        <w:rPr>
          <w:rFonts w:ascii="Times New Roman" w:hAnsi="Times New Roman" w:cs="Times New Roman"/>
          <w:sz w:val="18"/>
          <w:szCs w:val="18"/>
        </w:rPr>
        <w:t>CI, confidence interval; NLR, the neutrophil-to-lymphocyte ratio; QAlb, the CSF/serum albumin ratio.</w:t>
      </w:r>
      <w:bookmarkEnd w:id="3"/>
    </w:p>
    <w:sectPr w:rsidR="00D74D91" w:rsidRPr="001E4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A7500"/>
    <w:rsid w:val="000869D8"/>
    <w:rsid w:val="00187B02"/>
    <w:rsid w:val="001E4039"/>
    <w:rsid w:val="00204741"/>
    <w:rsid w:val="00216D45"/>
    <w:rsid w:val="00250D87"/>
    <w:rsid w:val="00333683"/>
    <w:rsid w:val="003A7500"/>
    <w:rsid w:val="00514CD8"/>
    <w:rsid w:val="00555C3C"/>
    <w:rsid w:val="005F6792"/>
    <w:rsid w:val="0078001C"/>
    <w:rsid w:val="009D115F"/>
    <w:rsid w:val="00A15B68"/>
    <w:rsid w:val="00B62B9D"/>
    <w:rsid w:val="00D74D91"/>
    <w:rsid w:val="00DC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D8ABB"/>
  <w15:chartTrackingRefBased/>
  <w15:docId w15:val="{BF14E7F9-7F65-4ED7-AE59-D62170CC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0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75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7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75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7500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7500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7500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75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75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75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7500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750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75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7500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7500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7500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75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75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75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75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7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75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75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75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75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75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7500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75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7500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A750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瓜</dc:creator>
  <cp:keywords/>
  <dc:description/>
  <cp:lastModifiedBy>南瓜</cp:lastModifiedBy>
  <cp:revision>8</cp:revision>
  <dcterms:created xsi:type="dcterms:W3CDTF">2026-03-04T04:57:00Z</dcterms:created>
  <dcterms:modified xsi:type="dcterms:W3CDTF">2026-03-05T12:25:00Z</dcterms:modified>
</cp:coreProperties>
</file>